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1B994" w14:textId="77777777" w:rsidR="00BA08CF" w:rsidRPr="00F707F8" w:rsidRDefault="00BA08CF" w:rsidP="00BA08CF">
      <w:pPr>
        <w:jc w:val="both"/>
        <w:rPr>
          <w:rFonts w:cstheme="minorHAnsi"/>
          <w:b/>
          <w:sz w:val="20"/>
          <w:szCs w:val="20"/>
          <w:lang w:val="en-US"/>
        </w:rPr>
      </w:pPr>
      <w:r w:rsidRPr="00F707F8">
        <w:rPr>
          <w:rFonts w:cstheme="minorHAnsi"/>
          <w:b/>
          <w:bCs/>
          <w:sz w:val="20"/>
          <w:szCs w:val="20"/>
          <w:lang w:val="en-GB"/>
        </w:rPr>
        <w:t xml:space="preserve">S5 Table: </w:t>
      </w:r>
      <w:r w:rsidRPr="00F707F8">
        <w:rPr>
          <w:rFonts w:cstheme="minorHAnsi"/>
          <w:b/>
          <w:sz w:val="20"/>
          <w:szCs w:val="20"/>
          <w:lang w:val="en-US"/>
        </w:rPr>
        <w:t>Weighted multinomial logistic regression of main reason for not participating in DSME on socio-demographic and disease-related characteristics, beliefs and information about diabetes (complete case analysis for n = 1208; only final model)</w:t>
      </w:r>
    </w:p>
    <w:tbl>
      <w:tblPr>
        <w:tblStyle w:val="Tabellenraster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172"/>
        <w:gridCol w:w="559"/>
        <w:gridCol w:w="560"/>
        <w:gridCol w:w="568"/>
        <w:gridCol w:w="618"/>
        <w:gridCol w:w="650"/>
        <w:gridCol w:w="605"/>
        <w:gridCol w:w="603"/>
        <w:gridCol w:w="714"/>
      </w:tblGrid>
      <w:tr w:rsidR="00BA08CF" w:rsidRPr="00BA08CF" w14:paraId="062371F8" w14:textId="77777777" w:rsidTr="00827206">
        <w:tc>
          <w:tcPr>
            <w:tcW w:w="71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5593C60" w14:textId="77777777" w:rsidR="00BA08CF" w:rsidRPr="00BA08CF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7B6E385D" w14:textId="77777777" w:rsidR="00BA08CF" w:rsidRPr="00BA08CF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t xml:space="preserve">Lack of information or recommendation </w:t>
            </w: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br/>
              <w:t xml:space="preserve">(Ref: DSME </w:t>
            </w: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)</w:t>
            </w:r>
          </w:p>
        </w:tc>
        <w:tc>
          <w:tcPr>
            <w:tcW w:w="25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7553FA" w14:textId="77777777" w:rsidR="00BA08CF" w:rsidRPr="00BA08CF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t>Further reasons for not participating</w:t>
            </w: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br/>
              <w:t xml:space="preserve">(Ref: DSME </w:t>
            </w:r>
            <w:r w:rsidRPr="00BA08CF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)</w:t>
            </w:r>
          </w:p>
        </w:tc>
      </w:tr>
      <w:tr w:rsidR="00BA08CF" w:rsidRPr="00F707F8" w14:paraId="0C7C6514" w14:textId="77777777" w:rsidTr="00827206">
        <w:tc>
          <w:tcPr>
            <w:tcW w:w="71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8D7E9E6" w14:textId="77777777" w:rsidR="00BA08CF" w:rsidRPr="00BA08CF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E34D5E0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RRR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BFDCA7E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24E0EA1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3FB92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RRR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26FC02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9ECF1C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BA08CF" w:rsidRPr="00F707F8" w14:paraId="4761EB64" w14:textId="77777777" w:rsidTr="00827206">
        <w:trPr>
          <w:trHeight w:val="283"/>
        </w:trPr>
        <w:tc>
          <w:tcPr>
            <w:tcW w:w="717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3E6611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Socio-demographic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DE5DB0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BCF5AA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295499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9F4340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3EE01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72E6AAA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ABECE7B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40C8A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8CF" w:rsidRPr="00F707F8" w14:paraId="51538F02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2902C54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 to 79 years (vs. 18 to 64 years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01538E" w14:textId="77777777" w:rsidR="00BA08CF" w:rsidRPr="00F707F8" w:rsidRDefault="00BA08CF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EF3B8A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69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2DCBE584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08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230BE44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22FFEADB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EE19738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76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F733103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43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12C089F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294</w:t>
            </w:r>
          </w:p>
        </w:tc>
      </w:tr>
      <w:tr w:rsidR="00BA08CF" w:rsidRPr="00F707F8" w14:paraId="02028CAB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0DA21200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ver 80 years (vs. 18 to 64 years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994E69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61E5C4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09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4FB85EF4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03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1F8CCE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2869B6B2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A9287E1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1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273ABF0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3.25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A97F0EE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68</w:t>
            </w:r>
          </w:p>
        </w:tc>
      </w:tr>
      <w:tr w:rsidR="00BA08CF" w:rsidRPr="00F707F8" w14:paraId="5F9A18D7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36DB240F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st Germany (vs. West Germany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03262D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DC44D7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05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449EAAA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55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BC2737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3739504F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CCAACC2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8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65261F2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30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1846817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55</w:t>
            </w:r>
          </w:p>
        </w:tc>
      </w:tr>
      <w:tr w:rsidR="00BA08CF" w:rsidRPr="00F707F8" w14:paraId="116CE7EE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B7CBD2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Disease-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12F75A" w14:textId="77777777" w:rsidR="00BA08CF" w:rsidRPr="00F707F8" w:rsidRDefault="00BA08CF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A81D26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5731266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95937D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57482AB4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9B24D2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8E02F36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B7FD075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8CF" w:rsidRPr="00F707F8" w14:paraId="6FBAE526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A0A5D9F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Type 1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vs. type 2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B64D2B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BB2B22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0.08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4D72A040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73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7A9C7A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7D1DD5F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9265250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18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E30A7DE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BA4E390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BA08CF" w:rsidRPr="00F707F8" w14:paraId="03C0C55B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6FF5DAD6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 years or less since diagnosis (vs. more than 5 years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D943A5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04ED2E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6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470BC831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5.37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0BC868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211417FF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E95FCA" w14:textId="77777777" w:rsidR="00BA08CF" w:rsidRPr="00F707F8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73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0C8D2C" w14:textId="77777777" w:rsidR="00BA08CF" w:rsidRPr="00F707F8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3.92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A907AB9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224</w:t>
            </w:r>
          </w:p>
        </w:tc>
      </w:tr>
      <w:tr w:rsidR="00BA08CF" w:rsidRPr="00F707F8" w14:paraId="4055D571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55FE5BD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gt; 2 years to 5 years since diagnosis (vs. more than 5 years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FD478C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AE8F12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25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20B34469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45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5443B2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3B5BC15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DFD6938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1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DBA38ED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77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C269CB0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95</w:t>
            </w:r>
          </w:p>
        </w:tc>
      </w:tr>
      <w:tr w:rsidR="00BA08CF" w:rsidRPr="00F707F8" w14:paraId="166B82FE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37EA3129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sulin (vs. currently not administered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6CB4F5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66E449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40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555090B8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09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CCD8A2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39F8701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A0B2E7E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0.23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037EA7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66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31E8F48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A08CF" w:rsidRPr="00BA08CF" w14:paraId="299CCBE8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8D08D7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98ED47" w14:textId="77777777" w:rsidR="00BA08CF" w:rsidRPr="00BA08CF" w:rsidRDefault="00BA08CF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D3C071" w14:textId="77777777" w:rsidR="00BA08CF" w:rsidRPr="00BA08CF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8A8E70" w14:textId="77777777" w:rsidR="00BA08CF" w:rsidRPr="00BA08CF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871AED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D20F7CC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4CF3721" w14:textId="77777777" w:rsidR="00BA08CF" w:rsidRPr="00BA08CF" w:rsidRDefault="00BA08CF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C82EE17" w14:textId="77777777" w:rsidR="00BA08CF" w:rsidRPr="00BA08CF" w:rsidRDefault="00BA08CF" w:rsidP="0082720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5F4C0FF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A08CF" w:rsidRPr="00F707F8" w14:paraId="7991B239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F4751E1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agreement /undecided that diabetes will be present for the rest of life </w:t>
            </w:r>
          </w:p>
          <w:p w14:paraId="6E1D1354" w14:textId="77777777" w:rsidR="00BA08CF" w:rsidRPr="00F707F8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(vs.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agreement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7B819D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2846DD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2.44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337C99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13.17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400480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DF97358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5CAF6CB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95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6AC574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4.42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925C8B6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066</w:t>
            </w:r>
          </w:p>
        </w:tc>
      </w:tr>
      <w:tr w:rsidR="00BA08CF" w:rsidRPr="00F707F8" w14:paraId="11F43898" w14:textId="77777777" w:rsidTr="00827206">
        <w:trPr>
          <w:trHeight w:val="283"/>
        </w:trPr>
        <w:tc>
          <w:tcPr>
            <w:tcW w:w="717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656F392E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ver encouraged to attend any group or training (vs. rarely to always)</w:t>
            </w:r>
          </w:p>
        </w:tc>
        <w:tc>
          <w:tcPr>
            <w:tcW w:w="55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6F178F1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8B9B096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2.46;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6B827DB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6.21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DDF3B3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0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0ADAC650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5F6ABF4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3.18;</w:t>
            </w:r>
          </w:p>
        </w:tc>
        <w:tc>
          <w:tcPr>
            <w:tcW w:w="60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32F6EA7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8.44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DB4F3A8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A08CF" w:rsidRPr="00F707F8" w14:paraId="48332A8F" w14:textId="77777777" w:rsidTr="00827206">
        <w:trPr>
          <w:trHeight w:val="283"/>
        </w:trPr>
        <w:tc>
          <w:tcPr>
            <w:tcW w:w="717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612BDA69" w14:textId="77777777" w:rsidR="00BA08CF" w:rsidRPr="00BA08CF" w:rsidRDefault="00BA08CF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BA08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familiar with DMP (vs. familiar with DMP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66DB03" w14:textId="77777777" w:rsidR="00BA08CF" w:rsidRPr="00F707F8" w:rsidRDefault="00BA08CF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ECFF60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79;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0DADF6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69]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D79707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09C9A729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81E8B8A" w14:textId="77777777" w:rsidR="00BA08CF" w:rsidRPr="00F707F8" w:rsidRDefault="00BA08CF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59;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6DBF716" w14:textId="77777777" w:rsidR="00BA08CF" w:rsidRPr="00F707F8" w:rsidRDefault="00BA08CF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2]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FA2EB8C" w14:textId="77777777" w:rsidR="00BA08CF" w:rsidRPr="00F707F8" w:rsidRDefault="00BA08CF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686</w:t>
            </w:r>
          </w:p>
        </w:tc>
      </w:tr>
    </w:tbl>
    <w:p w14:paraId="6DF47B79" w14:textId="77777777" w:rsidR="00BA08CF" w:rsidRPr="00F707F8" w:rsidRDefault="00BA08CF" w:rsidP="00BA08CF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  <w:sectPr w:rsidR="00BA08CF" w:rsidRPr="00F707F8" w:rsidSect="00BA08CF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F707F8">
        <w:rPr>
          <w:rFonts w:cstheme="minorHAnsi"/>
          <w:color w:val="000000" w:themeColor="text1"/>
          <w:sz w:val="20"/>
          <w:szCs w:val="20"/>
          <w:u w:val="single"/>
          <w:lang w:val="en-US"/>
        </w:rPr>
        <w:t>Abbreviations</w:t>
      </w:r>
      <w:r w:rsidRPr="00F707F8">
        <w:rPr>
          <w:rFonts w:cstheme="minorHAnsi"/>
          <w:color w:val="000000" w:themeColor="text1"/>
          <w:sz w:val="20"/>
          <w:szCs w:val="20"/>
          <w:lang w:val="en-US"/>
        </w:rPr>
        <w:t>: DMP – Disease-Management-</w:t>
      </w:r>
      <w:proofErr w:type="spellStart"/>
      <w:r w:rsidRPr="00F707F8">
        <w:rPr>
          <w:rFonts w:cstheme="minorHAnsi"/>
          <w:color w:val="000000" w:themeColor="text1"/>
          <w:sz w:val="20"/>
          <w:szCs w:val="20"/>
          <w:lang w:val="en-US"/>
        </w:rPr>
        <w:t>Programme</w:t>
      </w:r>
      <w:proofErr w:type="spellEnd"/>
      <w:r w:rsidRPr="00F707F8">
        <w:rPr>
          <w:rFonts w:cstheme="minorHAnsi"/>
          <w:color w:val="000000" w:themeColor="text1"/>
          <w:sz w:val="20"/>
          <w:szCs w:val="20"/>
          <w:lang w:val="en-US"/>
        </w:rPr>
        <w:t>; DSME – structured diabetes self-management education, RRR - relative risk ratio, CI – confidence interval, n - number</w:t>
      </w:r>
    </w:p>
    <w:p w14:paraId="4E9C2996" w14:textId="77777777" w:rsidR="00F976D9" w:rsidRPr="00BA08CF" w:rsidRDefault="00F976D9">
      <w:pPr>
        <w:rPr>
          <w:lang w:val="en-US"/>
        </w:rPr>
      </w:pPr>
    </w:p>
    <w:sectPr w:rsidR="00F976D9" w:rsidRPr="00BA08CF" w:rsidSect="00BA08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CF"/>
    <w:rsid w:val="005E2C8B"/>
    <w:rsid w:val="006621C3"/>
    <w:rsid w:val="00BA08CF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D3EE"/>
  <w15:chartTrackingRefBased/>
  <w15:docId w15:val="{7F2D7FBB-2D17-469E-A1FB-943D2B7C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08CF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08CF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2:00Z</dcterms:created>
  <dcterms:modified xsi:type="dcterms:W3CDTF">2024-09-02T20:42:00Z</dcterms:modified>
</cp:coreProperties>
</file>